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EBC67" w14:textId="77777777" w:rsidR="001A3FC6" w:rsidRDefault="001A3FC6"/>
    <w:p w14:paraId="37DE618F" w14:textId="77777777" w:rsidR="001A3FC6" w:rsidRDefault="001A3FC6">
      <w:pPr>
        <w:rPr>
          <w:rFonts w:ascii="Arial" w:hAnsi="Arial" w:cs="Arial"/>
          <w:b/>
          <w:sz w:val="20"/>
          <w:szCs w:val="20"/>
        </w:rPr>
      </w:pPr>
      <w:r w:rsidRPr="001A3FC6">
        <w:rPr>
          <w:rFonts w:ascii="Arial" w:hAnsi="Arial" w:cs="Arial"/>
          <w:b/>
          <w:sz w:val="20"/>
          <w:szCs w:val="20"/>
        </w:rPr>
        <w:t>Table S1. List of primers used in materials and methods.</w:t>
      </w:r>
    </w:p>
    <w:p w14:paraId="69516FE2" w14:textId="77777777" w:rsidR="001A3FC6" w:rsidRPr="001A3FC6" w:rsidRDefault="001A3FC6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55"/>
        <w:gridCol w:w="6466"/>
      </w:tblGrid>
      <w:tr w:rsidR="001A3FC6" w:rsidRPr="001A3FC6" w14:paraId="66D53B1F" w14:textId="77777777" w:rsidTr="001A3F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0F22" w14:textId="77777777" w:rsidR="001A3FC6" w:rsidRPr="001A3FC6" w:rsidRDefault="001A3FC6" w:rsidP="005803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89FC" w14:textId="77777777" w:rsidR="001A3FC6" w:rsidRPr="001A3FC6" w:rsidRDefault="001A3FC6" w:rsidP="001A3FC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 (5' to 3')</w:t>
            </w:r>
          </w:p>
        </w:tc>
      </w:tr>
      <w:tr w:rsidR="001A3FC6" w:rsidRPr="001A3FC6" w14:paraId="089A554A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056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24E6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CCATGACCGGCCGCAGACCTCCGCGC</w:t>
            </w:r>
          </w:p>
        </w:tc>
      </w:tr>
      <w:tr w:rsidR="001A3FC6" w:rsidRPr="001A3FC6" w14:paraId="298FC2FB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A12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CBAF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GGAATGACGAGCACCCCGTCGCTGCT</w:t>
            </w:r>
          </w:p>
        </w:tc>
      </w:tr>
      <w:tr w:rsidR="001A3FC6" w:rsidRPr="001A3FC6" w14:paraId="40549DE7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D8D3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CE9F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 AAG CTT GGT ACC GAG CTC G</w:t>
            </w:r>
          </w:p>
        </w:tc>
      </w:tr>
      <w:tr w:rsidR="001A3FC6" w:rsidRPr="001A3FC6" w14:paraId="30C0E890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6F61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8227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 CGC CAC TGT GCT GGA T</w:t>
            </w:r>
          </w:p>
        </w:tc>
      </w:tr>
      <w:tr w:rsidR="001A3FC6" w:rsidRPr="001A3FC6" w14:paraId="0842FE64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A05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4D79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 GAT ACA TCA GAG ATA AAT TCT AAC AG</w:t>
            </w:r>
          </w:p>
        </w:tc>
      </w:tr>
      <w:tr w:rsidR="001A3FC6" w:rsidRPr="001A3FC6" w14:paraId="49077D8A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73B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4F0E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 TTA GAA TTT ATC TCT GAT GTA TCT GC</w:t>
            </w:r>
          </w:p>
        </w:tc>
      </w:tr>
      <w:tr w:rsidR="001A3FC6" w:rsidRPr="001A3FC6" w14:paraId="299EC3F1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EC7A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D9E4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 TCG AGC TCG GTA CGC TAG TTA AGC TTG GTA CC</w:t>
            </w:r>
          </w:p>
        </w:tc>
      </w:tr>
      <w:tr w:rsidR="001A3FC6" w:rsidRPr="001A3FC6" w14:paraId="6FD3392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AC4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BED9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 TAA GAT CTC TCG AGA GGG TTT AAA CTC AAT GGT G</w:t>
            </w:r>
          </w:p>
        </w:tc>
      </w:tr>
      <w:tr w:rsidR="001A3FC6" w:rsidRPr="001A3FC6" w14:paraId="39896D06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D74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4185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 AGA GAT CTT AAG CCA AGT AAT ATA TTC</w:t>
            </w:r>
          </w:p>
        </w:tc>
      </w:tr>
      <w:tr w:rsidR="001A3FC6" w:rsidRPr="001A3FC6" w14:paraId="67285AAB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539F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EFCC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 TAT ATT ACT TGG CTT AAG ATC TCT ATG</w:t>
            </w:r>
          </w:p>
        </w:tc>
      </w:tr>
      <w:tr w:rsidR="001A3FC6" w:rsidRPr="001A3FC6" w14:paraId="43FFA34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522D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4C16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 GTG GAC CTC TAC GCT TTG G</w:t>
            </w:r>
          </w:p>
        </w:tc>
      </w:tr>
      <w:tr w:rsidR="001A3FC6" w:rsidRPr="001A3FC6" w14:paraId="76899A07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0ED1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3ABA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 AAG CGT AGA GGT CCA CTT C</w:t>
            </w:r>
          </w:p>
        </w:tc>
      </w:tr>
      <w:tr w:rsidR="001A3FC6" w:rsidRPr="001A3FC6" w14:paraId="63E3A6E6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020B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3172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 AAT TAC TCT CAA AGA AAC CTG AGG</w:t>
            </w:r>
          </w:p>
        </w:tc>
      </w:tr>
      <w:tr w:rsidR="001A3FC6" w:rsidRPr="001A3FC6" w14:paraId="3E50671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A025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7612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 CAG GTT TCT TTG AGA GTA ATT TCT</w:t>
            </w:r>
          </w:p>
        </w:tc>
      </w:tr>
      <w:tr w:rsidR="001A3FC6" w:rsidRPr="001A3FC6" w14:paraId="09B04E94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629A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7CD8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 TCG AGC TCG GTA CCA TGG CTG GTG ATC TT</w:t>
            </w:r>
          </w:p>
        </w:tc>
      </w:tr>
      <w:tr w:rsidR="001A3FC6" w:rsidRPr="001A3FC6" w14:paraId="00F034ED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2AA7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2CED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 TAA GAT CTC TCG AGA AGC TTC TAA CAT GTA TGT CGT TCC TTT TT</w:t>
            </w:r>
          </w:p>
        </w:tc>
      </w:tr>
      <w:tr w:rsidR="001A3FC6" w:rsidRPr="001A3FC6" w14:paraId="24AFC4A0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1DC0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0454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 TAA GAT CTC TCG AGA AGC TTC TAA CAT GTG TGT CGT TCA TT</w:t>
            </w:r>
          </w:p>
        </w:tc>
      </w:tr>
      <w:tr w:rsidR="001A3FC6" w:rsidRPr="001A3FC6" w14:paraId="41B893C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EF82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F1A2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 AGG CGT CTG ATC ACT AGT GGT AAC CAT GGC TGG TGA TCT TTC AG</w:t>
            </w:r>
          </w:p>
        </w:tc>
      </w:tr>
      <w:tr w:rsidR="001A3FC6" w:rsidRPr="001A3FC6" w14:paraId="70BC750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0D9E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40B1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CAA GAA AGC TGG GTC TAG AGG TGA CCC TAA CAT GTG TGT CGT TCA TT</w:t>
            </w:r>
          </w:p>
        </w:tc>
      </w:tr>
      <w:tr w:rsidR="001A3FC6" w:rsidRPr="001A3FC6" w14:paraId="2E4A600C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811E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13B9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 TGA CAC TGC TTC CGA AAC ATC AAA GTT</w:t>
            </w:r>
          </w:p>
        </w:tc>
      </w:tr>
      <w:tr w:rsidR="001A3FC6" w:rsidRPr="001A3FC6" w14:paraId="1C6E47A0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7CE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B43B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 TTT GAT GTT TCG GAA GCA GTG TCA CAT</w:t>
            </w:r>
          </w:p>
        </w:tc>
      </w:tr>
      <w:tr w:rsidR="001A3FC6" w:rsidRPr="001A3FC6" w14:paraId="4C3D481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9945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C53C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 AAA GTT TTT CAA AGA CCT ACG GGA TG</w:t>
            </w:r>
          </w:p>
        </w:tc>
      </w:tr>
      <w:tr w:rsidR="001A3FC6" w:rsidRPr="001A3FC6" w14:paraId="1818A6C9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7F03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874E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 CCC GTA GGT CTT TGA AAA ACT TTG AT</w:t>
            </w:r>
          </w:p>
        </w:tc>
      </w:tr>
      <w:tr w:rsidR="001A3FC6" w:rsidRPr="001A3FC6" w14:paraId="1A57ED22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2A2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1A8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 GGG ATG GCA CCA TCT CAG ATA TAT</w:t>
            </w:r>
          </w:p>
        </w:tc>
      </w:tr>
      <w:tr w:rsidR="001A3FC6" w:rsidRPr="001A3FC6" w14:paraId="57DB8DF0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E727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86AF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 TAT CTG AGA TGG TGC CAT CCC GTA</w:t>
            </w:r>
          </w:p>
        </w:tc>
      </w:tr>
      <w:tr w:rsidR="001A3FC6" w:rsidRPr="001A3FC6" w14:paraId="46DD639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0A0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8BAF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 TCA TCT CAG ATG TGT TTG ATA AAA AAG A</w:t>
            </w:r>
          </w:p>
        </w:tc>
      </w:tr>
      <w:tr w:rsidR="001A3FC6" w:rsidRPr="001A3FC6" w14:paraId="6D1A001C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2F03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4CD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 TTT TTA TCA AAC ACA TCT GAG ATG ATG C</w:t>
            </w:r>
          </w:p>
        </w:tc>
      </w:tr>
      <w:tr w:rsidR="001A3FC6" w:rsidRPr="001A3FC6" w14:paraId="227C9AA7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1AA0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27B1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 ATT TGA TAA AAG AGA AAA AAC TCT TC</w:t>
            </w:r>
          </w:p>
        </w:tc>
      </w:tr>
      <w:tr w:rsidR="001A3FC6" w:rsidRPr="001A3FC6" w14:paraId="58B0ED46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BAFB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FF8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 GAG TTT TTT CTC TTT TAT CAA ATA TA</w:t>
            </w:r>
          </w:p>
        </w:tc>
      </w:tr>
      <w:tr w:rsidR="001A3FC6" w:rsidRPr="001A3FC6" w14:paraId="3A853EBC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8879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4EF8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 AAA ACT CTT CTA GAG AAA TTA CTC TCA</w:t>
            </w:r>
          </w:p>
        </w:tc>
      </w:tr>
      <w:tr w:rsidR="001A3FC6" w:rsidRPr="001A3FC6" w14:paraId="534473F6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8672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8D38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 GAG TAA TTT CTC TAG AAG AGT TTT TTC</w:t>
            </w:r>
          </w:p>
        </w:tc>
      </w:tr>
      <w:tr w:rsidR="001A3FC6" w:rsidRPr="001A3FC6" w14:paraId="558BCECC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7D50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A7B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 TGA CAC TGC TTA TGA AAC ATC AAA GTT</w:t>
            </w:r>
          </w:p>
        </w:tc>
      </w:tr>
      <w:tr w:rsidR="001A3FC6" w:rsidRPr="001A3FC6" w14:paraId="2147954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5833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928B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 TTT GAT GTT TCA TAA GCA GTG TCA CAT</w:t>
            </w:r>
          </w:p>
        </w:tc>
      </w:tr>
      <w:tr w:rsidR="001A3FC6" w:rsidRPr="001A3FC6" w14:paraId="7768DEA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4971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489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 TGA CAC TGC TTT GGA AAC ATC AAA GTT</w:t>
            </w:r>
          </w:p>
        </w:tc>
      </w:tr>
      <w:tr w:rsidR="001A3FC6" w:rsidRPr="001A3FC6" w14:paraId="6F40A661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AAA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A2CF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 TTT GAT GTT TCC AAA GCA GTG TCA CAT</w:t>
            </w:r>
          </w:p>
        </w:tc>
      </w:tr>
      <w:tr w:rsidR="001A3FC6" w:rsidRPr="001A3FC6" w14:paraId="5907862D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C682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3906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 CTG ATC ACT AGT GGT AAC CAT GGC TGG TGA TCT TTC AG</w:t>
            </w:r>
          </w:p>
        </w:tc>
      </w:tr>
      <w:tr w:rsidR="001A3FC6" w:rsidRPr="001A3FC6" w14:paraId="09212B2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54E0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D7C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GCT GGG TCT AGA GGT CAC CCT AAC ATG TGT GTC GTT C</w:t>
            </w:r>
          </w:p>
        </w:tc>
      </w:tr>
      <w:tr w:rsidR="001A3FC6" w:rsidRPr="001A3FC6" w14:paraId="4DCA691B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8247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D035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 CTG ATC ACT AGT GGT AAC CAT GGC TGG TGA TCT TGC AC</w:t>
            </w:r>
          </w:p>
        </w:tc>
      </w:tr>
      <w:tr w:rsidR="001A3FC6" w:rsidRPr="001A3FC6" w14:paraId="0FD258FD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0134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2445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GCT GGG TCT AGA GGT CAC CCT AAC ATG TAT GTC GTT C</w:t>
            </w:r>
          </w:p>
        </w:tc>
      </w:tr>
      <w:tr w:rsidR="001A3FC6" w:rsidRPr="001A3FC6" w14:paraId="0A39CA7A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A74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C9BA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 TGA CAC TGC TAT CGA AAC ATC AAA GTT</w:t>
            </w:r>
          </w:p>
        </w:tc>
      </w:tr>
      <w:tr w:rsidR="001A3FC6" w:rsidRPr="001A3FC6" w14:paraId="15996C4D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5EFE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2AB6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 TTT GAT GTT TCG ATA GCA GTG TCA CAT</w:t>
            </w:r>
          </w:p>
        </w:tc>
      </w:tr>
      <w:tr w:rsidR="001A3FC6" w:rsidRPr="001A3FC6" w14:paraId="050C334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73E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4C05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 CTT ACG TTA TTA GAC GTG TTA AAT ATA A</w:t>
            </w:r>
          </w:p>
        </w:tc>
      </w:tr>
      <w:tr w:rsidR="001A3FC6" w:rsidRPr="001A3FC6" w14:paraId="2943816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3D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7947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 TAT TTA ACA CGT CTA ATA ACG TAA GTC T</w:t>
            </w:r>
          </w:p>
        </w:tc>
      </w:tr>
      <w:tr w:rsidR="001A3FC6" w:rsidRPr="001A3FC6" w14:paraId="734CC0B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C90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A488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TGG GAA ACA TCA AAG TTT</w:t>
            </w:r>
          </w:p>
        </w:tc>
      </w:tr>
      <w:tr w:rsidR="001A3FC6" w:rsidRPr="001A3FC6" w14:paraId="5DAEB87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CEA5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898C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CA AGC AGT GTC ACA TAC</w:t>
            </w:r>
          </w:p>
        </w:tc>
      </w:tr>
      <w:tr w:rsidR="001A3FC6" w:rsidRPr="001A3FC6" w14:paraId="70B7D76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A48D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27C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GAG GAA ACA TCA AAG TTT</w:t>
            </w:r>
          </w:p>
        </w:tc>
      </w:tr>
      <w:tr w:rsidR="001A3FC6" w:rsidRPr="001A3FC6" w14:paraId="4A865260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937E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3557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TC AGC AGT GTC ACA TAC</w:t>
            </w:r>
          </w:p>
        </w:tc>
      </w:tr>
      <w:tr w:rsidR="001A3FC6" w:rsidRPr="001A3FC6" w14:paraId="5EF70E1F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0BD0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E35B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CAC GAA ACA TCA AAG TTT</w:t>
            </w:r>
          </w:p>
        </w:tc>
      </w:tr>
      <w:tr w:rsidR="001A3FC6" w:rsidRPr="001A3FC6" w14:paraId="7073560F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2F6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A030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TG AGC AGT GTC ACA TAC</w:t>
            </w:r>
          </w:p>
        </w:tc>
      </w:tr>
      <w:tr w:rsidR="001A3FC6" w:rsidRPr="001A3FC6" w14:paraId="3988236B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6AC6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201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ATG GAA ACA TCA AAG TTT</w:t>
            </w:r>
          </w:p>
        </w:tc>
      </w:tr>
      <w:tr w:rsidR="001A3FC6" w:rsidRPr="001A3FC6" w14:paraId="68D4E78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9EA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6442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AT AGC AGT GTC ACA TAC</w:t>
            </w:r>
          </w:p>
        </w:tc>
      </w:tr>
      <w:tr w:rsidR="001A3FC6" w:rsidRPr="001A3FC6" w14:paraId="0F642A5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1989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8CA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CCC GAA ACA TCA AAG TTT</w:t>
            </w:r>
          </w:p>
        </w:tc>
      </w:tr>
      <w:tr w:rsidR="001A3FC6" w:rsidRPr="001A3FC6" w14:paraId="2AF93E8B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7537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84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GG AGC AGT GTC ACA TAC</w:t>
            </w:r>
          </w:p>
        </w:tc>
      </w:tr>
      <w:tr w:rsidR="001A3FC6" w:rsidRPr="001A3FC6" w14:paraId="0A38A399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29E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0AE3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CGG GAA ACA TCA AAG TTT</w:t>
            </w:r>
          </w:p>
        </w:tc>
      </w:tr>
      <w:tr w:rsidR="001A3FC6" w:rsidRPr="001A3FC6" w14:paraId="03C31069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E53F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725C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CG AGC AGT GTC ACA TAC</w:t>
            </w:r>
          </w:p>
        </w:tc>
      </w:tr>
      <w:tr w:rsidR="001A3FC6" w:rsidRPr="001A3FC6" w14:paraId="6816FE7F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F94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CCE4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AAG GAA ACA TCA AAG TTT</w:t>
            </w:r>
          </w:p>
        </w:tc>
      </w:tr>
      <w:tr w:rsidR="001A3FC6" w:rsidRPr="001A3FC6" w14:paraId="01289A7C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4CC4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D3FE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TT AGC AGT GTC ACA TAC</w:t>
            </w:r>
          </w:p>
        </w:tc>
      </w:tr>
      <w:tr w:rsidR="001A3FC6" w:rsidRPr="001A3FC6" w14:paraId="2080EE04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270B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99FA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GAC GAA ACA TCA AAG TTT</w:t>
            </w:r>
          </w:p>
        </w:tc>
      </w:tr>
      <w:tr w:rsidR="001A3FC6" w:rsidRPr="001A3FC6" w14:paraId="4948E374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D7B0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3250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TC AGC AGT GTC ACA TAC</w:t>
            </w:r>
          </w:p>
        </w:tc>
      </w:tr>
      <w:tr w:rsidR="001A3FC6" w:rsidRPr="001A3FC6" w14:paraId="4F8C986D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C26B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3E37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AAC GAA ACA TCA AAG TTT</w:t>
            </w:r>
          </w:p>
        </w:tc>
      </w:tr>
      <w:tr w:rsidR="001A3FC6" w:rsidRPr="001A3FC6" w14:paraId="3DD7D21A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5C45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B8A0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TT AGC AGT GTC ACA TAC</w:t>
            </w:r>
          </w:p>
        </w:tc>
      </w:tr>
      <w:tr w:rsidR="001A3FC6" w:rsidRPr="001A3FC6" w14:paraId="690D06A1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1294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7729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CAG GAA ACA TCA AAG TTT</w:t>
            </w:r>
          </w:p>
        </w:tc>
      </w:tr>
      <w:tr w:rsidR="001A3FC6" w:rsidRPr="001A3FC6" w14:paraId="57587927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4B2C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A271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TG AGC AGT GTC ACA TAC</w:t>
            </w:r>
          </w:p>
        </w:tc>
      </w:tr>
      <w:tr w:rsidR="001A3FC6" w:rsidRPr="001A3FC6" w14:paraId="0F0C091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E88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60CA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TGC GAA ACA TCA AAG TTT</w:t>
            </w:r>
          </w:p>
        </w:tc>
      </w:tr>
      <w:tr w:rsidR="001A3FC6" w:rsidRPr="001A3FC6" w14:paraId="3C221A7B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6E4E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9F31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CA AGC AGT GTC ACA TAC</w:t>
            </w:r>
          </w:p>
        </w:tc>
      </w:tr>
      <w:tr w:rsidR="001A3FC6" w:rsidRPr="001A3FC6" w14:paraId="5EAD593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A7F2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986C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GGC GAA ACA TCA AAG TTT</w:t>
            </w:r>
          </w:p>
        </w:tc>
      </w:tr>
      <w:tr w:rsidR="001A3FC6" w:rsidRPr="001A3FC6" w14:paraId="370C3A43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DDEF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DC96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CC AGC AGT GTC ACA TAC</w:t>
            </w:r>
          </w:p>
        </w:tc>
      </w:tr>
      <w:tr w:rsidR="001A3FC6" w:rsidRPr="001A3FC6" w14:paraId="729684D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F906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4F78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GCC GAA ACA TCA AAG TTT</w:t>
            </w:r>
          </w:p>
        </w:tc>
      </w:tr>
      <w:tr w:rsidR="001A3FC6" w:rsidRPr="001A3FC6" w14:paraId="36E853C7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E235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C46D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GC AGC AGT GTC ACA TAC</w:t>
            </w:r>
          </w:p>
        </w:tc>
      </w:tr>
      <w:tr w:rsidR="001A3FC6" w:rsidRPr="001A3FC6" w14:paraId="7A693268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CC64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DCA9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GTG GAA ACA TCA AAG TTT</w:t>
            </w:r>
          </w:p>
        </w:tc>
      </w:tr>
      <w:tr w:rsidR="001A3FC6" w:rsidRPr="001A3FC6" w14:paraId="46949DA5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B904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A465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CAC AGC AGT GTC ACA TAC</w:t>
            </w:r>
          </w:p>
        </w:tc>
      </w:tr>
      <w:tr w:rsidR="001A3FC6" w:rsidRPr="001A3FC6" w14:paraId="094121BF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C72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D285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 TGT GAC ACT GCT ACC GAA ACA TCA AAG TTT</w:t>
            </w:r>
          </w:p>
        </w:tc>
      </w:tr>
      <w:tr w:rsidR="001A3FC6" w:rsidRPr="001A3FC6" w14:paraId="5F9B008E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3F4E" w14:textId="77777777" w:rsidR="001A3FC6" w:rsidRPr="001A3FC6" w:rsidRDefault="001A3FC6" w:rsidP="001A3FC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5F8B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 CTT TGA TGT TTC GGT AGC AGT GTC ACA TAC</w:t>
            </w:r>
          </w:p>
        </w:tc>
      </w:tr>
      <w:tr w:rsidR="001A3FC6" w:rsidRPr="001A3FC6" w14:paraId="41926E47" w14:textId="77777777" w:rsidTr="001A3F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361B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094" w14:textId="77777777" w:rsidR="001A3FC6" w:rsidRPr="001A3FC6" w:rsidRDefault="001A3FC6" w:rsidP="001A3F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5A243BD5" w14:textId="77777777" w:rsidR="00680FFF" w:rsidRPr="001A3FC6" w:rsidRDefault="00680FFF" w:rsidP="001A3FC6">
      <w:pPr>
        <w:jc w:val="center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680FFF" w:rsidRPr="001A3FC6" w:rsidSect="00EE11C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3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A1456" w14:textId="77777777" w:rsidR="00EE11CC" w:rsidRDefault="00EE11CC" w:rsidP="00EE11CC">
      <w:r>
        <w:separator/>
      </w:r>
    </w:p>
  </w:endnote>
  <w:endnote w:type="continuationSeparator" w:id="0">
    <w:p w14:paraId="5296B187" w14:textId="77777777" w:rsidR="00EE11CC" w:rsidRDefault="00EE11CC" w:rsidP="00EE1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72D8B" w14:textId="77777777" w:rsidR="00EE11CC" w:rsidRDefault="00EE11CC" w:rsidP="00EE11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39A979" w14:textId="77777777" w:rsidR="00EE11CC" w:rsidRDefault="00EE11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F34E5" w14:textId="77777777" w:rsidR="00EE11CC" w:rsidRDefault="00EE11CC" w:rsidP="00EE11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64AA">
      <w:rPr>
        <w:rStyle w:val="PageNumber"/>
        <w:noProof/>
      </w:rPr>
      <w:t>33</w:t>
    </w:r>
    <w:r>
      <w:rPr>
        <w:rStyle w:val="PageNumber"/>
      </w:rPr>
      <w:fldChar w:fldCharType="end"/>
    </w:r>
  </w:p>
  <w:p w14:paraId="40473BD5" w14:textId="77777777" w:rsidR="00EE11CC" w:rsidRDefault="00EE11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9D8C5" w14:textId="77777777" w:rsidR="00EE11CC" w:rsidRDefault="00EE11CC" w:rsidP="00EE11CC">
      <w:r>
        <w:separator/>
      </w:r>
    </w:p>
  </w:footnote>
  <w:footnote w:type="continuationSeparator" w:id="0">
    <w:p w14:paraId="711BDB5B" w14:textId="77777777" w:rsidR="00EE11CC" w:rsidRDefault="00EE11CC" w:rsidP="00EE1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FC6"/>
    <w:rsid w:val="001A3FC6"/>
    <w:rsid w:val="002B0477"/>
    <w:rsid w:val="005803FD"/>
    <w:rsid w:val="00680FFF"/>
    <w:rsid w:val="00793943"/>
    <w:rsid w:val="00B664AA"/>
    <w:rsid w:val="00DB7D27"/>
    <w:rsid w:val="00E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BB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11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1CC"/>
  </w:style>
  <w:style w:type="character" w:styleId="PageNumber">
    <w:name w:val="page number"/>
    <w:basedOn w:val="DefaultParagraphFont"/>
    <w:uiPriority w:val="99"/>
    <w:semiHidden/>
    <w:unhideWhenUsed/>
    <w:rsid w:val="00EE11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11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1CC"/>
  </w:style>
  <w:style w:type="character" w:styleId="PageNumber">
    <w:name w:val="page number"/>
    <w:basedOn w:val="DefaultParagraphFont"/>
    <w:uiPriority w:val="99"/>
    <w:semiHidden/>
    <w:unhideWhenUsed/>
    <w:rsid w:val="00EE1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121</Characters>
  <Application>Microsoft Macintosh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emmens</dc:creator>
  <cp:keywords/>
  <dc:description/>
  <cp:lastModifiedBy>Katie Semmens</cp:lastModifiedBy>
  <cp:revision>2</cp:revision>
  <cp:lastPrinted>2016-07-06T19:32:00Z</cp:lastPrinted>
  <dcterms:created xsi:type="dcterms:W3CDTF">2016-07-27T22:10:00Z</dcterms:created>
  <dcterms:modified xsi:type="dcterms:W3CDTF">2016-07-27T22:10:00Z</dcterms:modified>
</cp:coreProperties>
</file>